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Supplemental 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Correlation analysis between clinical characteristics and mean total left atrial posterior wall thicknes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900"/>
        <w:gridCol w:w="1786"/>
        <w:gridCol w:w="978"/>
      </w:tblGrid>
      <w:tr>
        <w:trPr>
          <w:trHeight w:val="285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earson Correlation</w:t>
            </w:r>
          </w:p>
        </w:tc>
        <w:tc>
          <w:tcPr>
            <w:tcW w:w="3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ystolic blood pressure (mmHg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75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iastolic blood pressure (mmHg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54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ody mass index (kg/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26**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nterior-posterior left atrial diameter (mm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0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ft atrial transverse diameter (mm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96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ft ventricular diastolic end-diameter (mm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92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 (L/min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88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ndogenous creatinine clearance (ml/min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06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41</w:t>
            </w:r>
          </w:p>
        </w:tc>
      </w:tr>
      <w:tr>
        <w:trPr>
          <w:trHeight w:val="9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T4 (pmol/L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pielmann Rho</w:t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uration of atrial fibrillation (h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24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1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eart rate (beats/min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03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76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A2DS2-VASc score (points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54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ft ventricular systolic end diameter (mm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2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42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F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29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tral instantaneous backflow (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/s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7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86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o-BNP (pg/ml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7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23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ycated haemoglobin HbA1c (%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67</w:t>
            </w:r>
          </w:p>
        </w:tc>
      </w:tr>
      <w:tr>
        <w:trPr>
          <w:trHeight w:val="28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T3 (pmol/L)</w:t>
            </w:r>
          </w:p>
        </w:tc>
        <w:tc>
          <w:tcPr>
            <w:tcW w:w="1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0.16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24</w:t>
            </w:r>
          </w:p>
        </w:tc>
      </w:tr>
      <w:tr>
        <w:trPr>
          <w:trHeight w:val="28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SH (uIU/L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2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356</w:t>
            </w:r>
          </w:p>
        </w:tc>
      </w:tr>
    </w:tbl>
    <w:p>
      <w:pPr>
        <w:pStyle w:val="ListParagraph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highlight w:val="yellow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宋体">
    <w:charset w:val="86"/>
    <w:family w:val="decorative"/>
    <w:pitch w:val="default"/>
  </w:font>
  <w:font w:name="Times New Roman"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288"/>
      <w:jc w:val="center"/>
    </w:pPr>
    <w:rPr>
      <w:rFonts w:eastAsia="PMingLiU"/>
      <w:b/>
      <w:bCs/>
      <w:caps/>
      <w:lang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" w:hAnsi="黑体" w:eastAsia="黑体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Ordinaryoutputtargetoutputclearfix">
    <w:name w:val="ordinary-output target-output clearfix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5T01:43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562</vt:lpwstr>
  </property>
</Properties>
</file>